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61AEA1" w14:textId="72310073" w:rsidR="007333F5" w:rsidRPr="00433801" w:rsidRDefault="007333F5" w:rsidP="007333F5">
      <w:pPr>
        <w:pStyle w:val="Beschriftung"/>
        <w:keepNext/>
        <w:tabs>
          <w:tab w:val="left" w:pos="3119"/>
        </w:tabs>
        <w:spacing w:after="0"/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6"/>
        </w:rPr>
      </w:pPr>
      <w:r w:rsidRPr="00433801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6"/>
        </w:rPr>
        <w:t xml:space="preserve">Supplement </w:t>
      </w:r>
      <w:r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6"/>
        </w:rPr>
        <w:t>3</w:t>
      </w:r>
      <w:r w:rsidRPr="00433801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6"/>
        </w:rPr>
        <w:t xml:space="preserve">: </w:t>
      </w:r>
      <w:r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6"/>
        </w:rPr>
        <w:t>Unterschiede in primären Zielkriterien zwischen IG und KG</w:t>
      </w:r>
    </w:p>
    <w:p w14:paraId="67115931" w14:textId="77777777" w:rsidR="007333F5" w:rsidRPr="007333F5" w:rsidRDefault="007333F5" w:rsidP="007333F5">
      <w:pPr>
        <w:tabs>
          <w:tab w:val="left" w:pos="3975"/>
        </w:tabs>
        <w:rPr>
          <w:rFonts w:ascii="Calibri" w:eastAsia="Times New Roman" w:hAnsi="Calibri" w:cs="Calibri"/>
          <w:bCs/>
          <w:kern w:val="0"/>
          <w:szCs w:val="28"/>
          <w:lang w:eastAsia="de-DE"/>
          <w14:ligatures w14:val="none"/>
        </w:rPr>
      </w:pPr>
    </w:p>
    <w:p w14:paraId="1F97AC7B" w14:textId="6360B595" w:rsidR="007333F5" w:rsidRPr="007333F5" w:rsidRDefault="007333F5" w:rsidP="007333F5">
      <w:pPr>
        <w:keepNext/>
        <w:spacing w:after="200"/>
        <w:rPr>
          <w:rFonts w:ascii="Calibri" w:eastAsia="Times New Roman" w:hAnsi="Calibri" w:cs="Times New Roman"/>
          <w:color w:val="000000"/>
          <w:kern w:val="0"/>
          <w:sz w:val="20"/>
          <w:szCs w:val="20"/>
          <w:lang w:eastAsia="de-DE"/>
          <w14:ligatures w14:val="none"/>
        </w:rPr>
      </w:pPr>
      <w:r w:rsidRPr="007333F5">
        <w:rPr>
          <w:rFonts w:ascii="Calibri" w:eastAsia="Times New Roman" w:hAnsi="Calibri" w:cs="Times New Roman"/>
          <w:b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Tab. </w:t>
      </w:r>
      <w:r>
        <w:rPr>
          <w:rFonts w:ascii="Calibri" w:eastAsia="Times New Roman" w:hAnsi="Calibri" w:cs="Times New Roman"/>
          <w:b/>
          <w:bCs/>
          <w:color w:val="000000"/>
          <w:kern w:val="0"/>
          <w:sz w:val="20"/>
          <w:szCs w:val="20"/>
          <w:lang w:eastAsia="de-DE"/>
          <w14:ligatures w14:val="none"/>
        </w:rPr>
        <w:t>S3</w:t>
      </w:r>
      <w:r w:rsidRPr="007333F5">
        <w:rPr>
          <w:rFonts w:ascii="Calibri" w:eastAsia="Times New Roman" w:hAnsi="Calibri" w:cs="Times New Roman"/>
          <w:b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Pr="007333F5">
        <w:rPr>
          <w:rFonts w:ascii="Calibri" w:eastAsia="Times New Roman" w:hAnsi="Calibri" w:cs="Times New Roman"/>
          <w:color w:val="000000"/>
          <w:kern w:val="0"/>
          <w:sz w:val="20"/>
          <w:szCs w:val="20"/>
          <w:lang w:eastAsia="de-DE"/>
          <w14:ligatures w14:val="none"/>
        </w:rPr>
        <w:t>Gruppenunterschiede in den primären Zielkriterie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532"/>
        <w:gridCol w:w="1204"/>
        <w:gridCol w:w="1480"/>
        <w:gridCol w:w="840"/>
      </w:tblGrid>
      <w:tr w:rsidR="007333F5" w:rsidRPr="007333F5" w14:paraId="5CB60696" w14:textId="77777777" w:rsidTr="007333F5">
        <w:tc>
          <w:tcPr>
            <w:tcW w:w="3054" w:type="pct"/>
            <w:shd w:val="clear" w:color="auto" w:fill="BFBFBF"/>
          </w:tcPr>
          <w:p w14:paraId="18C0B1F1" w14:textId="77777777" w:rsidR="007333F5" w:rsidRPr="007333F5" w:rsidRDefault="007333F5" w:rsidP="007333F5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333F5">
              <w:rPr>
                <w:rFonts w:ascii="Calibri" w:hAnsi="Calibri" w:cs="Calibri"/>
                <w:b/>
                <w:sz w:val="18"/>
                <w:szCs w:val="18"/>
              </w:rPr>
              <w:t>Primäre Zielkriterien</w:t>
            </w:r>
          </w:p>
        </w:tc>
        <w:tc>
          <w:tcPr>
            <w:tcW w:w="665" w:type="pct"/>
            <w:shd w:val="clear" w:color="auto" w:fill="BFBFBF"/>
          </w:tcPr>
          <w:p w14:paraId="33773A6D" w14:textId="77777777" w:rsidR="007333F5" w:rsidRPr="007333F5" w:rsidRDefault="007333F5" w:rsidP="007333F5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333F5">
              <w:rPr>
                <w:rFonts w:ascii="Calibri" w:hAnsi="Calibri" w:cs="Calibri"/>
                <w:b/>
                <w:sz w:val="18"/>
                <w:szCs w:val="18"/>
              </w:rPr>
              <w:t xml:space="preserve">IG </w:t>
            </w: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7333F5">
              <w:rPr>
                <w:rFonts w:ascii="Calibri" w:hAnsi="Calibri" w:cs="Calibri"/>
                <w:bCs/>
                <w:i/>
                <w:iCs/>
                <w:sz w:val="18"/>
                <w:szCs w:val="18"/>
              </w:rPr>
              <w:t>n</w:t>
            </w: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=49)</w:t>
            </w:r>
          </w:p>
        </w:tc>
        <w:tc>
          <w:tcPr>
            <w:tcW w:w="817" w:type="pct"/>
            <w:shd w:val="clear" w:color="auto" w:fill="BFBFBF"/>
          </w:tcPr>
          <w:p w14:paraId="00093334" w14:textId="77777777" w:rsidR="007333F5" w:rsidRPr="007333F5" w:rsidRDefault="007333F5" w:rsidP="007333F5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333F5">
              <w:rPr>
                <w:rFonts w:ascii="Calibri" w:hAnsi="Calibri" w:cs="Calibri"/>
                <w:b/>
                <w:sz w:val="18"/>
                <w:szCs w:val="18"/>
              </w:rPr>
              <w:t xml:space="preserve">KG </w:t>
            </w: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r w:rsidRPr="007333F5">
              <w:rPr>
                <w:rFonts w:ascii="Calibri" w:hAnsi="Calibri" w:cs="Calibri"/>
                <w:bCs/>
                <w:i/>
                <w:iCs/>
                <w:sz w:val="18"/>
                <w:szCs w:val="18"/>
              </w:rPr>
              <w:t>n</w:t>
            </w: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=57)</w:t>
            </w:r>
          </w:p>
        </w:tc>
        <w:tc>
          <w:tcPr>
            <w:tcW w:w="464" w:type="pct"/>
            <w:shd w:val="clear" w:color="auto" w:fill="BFBFBF"/>
          </w:tcPr>
          <w:p w14:paraId="7BFE0FEE" w14:textId="77777777" w:rsidR="007333F5" w:rsidRPr="007333F5" w:rsidRDefault="007333F5" w:rsidP="007333F5">
            <w:pPr>
              <w:rPr>
                <w:rFonts w:ascii="Calibri" w:hAnsi="Calibri" w:cs="Calibri"/>
                <w:b/>
                <w:i/>
                <w:i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7333F5" w:rsidRPr="007333F5" w14:paraId="653BB8BA" w14:textId="77777777" w:rsidTr="006814AE">
        <w:tc>
          <w:tcPr>
            <w:tcW w:w="3054" w:type="pct"/>
            <w:vAlign w:val="center"/>
          </w:tcPr>
          <w:p w14:paraId="4E2789F9" w14:textId="77777777" w:rsidR="007333F5" w:rsidRPr="007333F5" w:rsidRDefault="007333F5" w:rsidP="007333F5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Überleitung in SR nach KZP </w:t>
            </w: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[Personen]</w:t>
            </w:r>
          </w:p>
        </w:tc>
        <w:tc>
          <w:tcPr>
            <w:tcW w:w="665" w:type="pct"/>
          </w:tcPr>
          <w:p w14:paraId="5DE4FB5C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40(81,6)</w:t>
            </w:r>
          </w:p>
        </w:tc>
        <w:tc>
          <w:tcPr>
            <w:tcW w:w="817" w:type="pct"/>
          </w:tcPr>
          <w:p w14:paraId="348BD376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21(36,8)</w:t>
            </w:r>
          </w:p>
        </w:tc>
        <w:tc>
          <w:tcPr>
            <w:tcW w:w="464" w:type="pct"/>
          </w:tcPr>
          <w:p w14:paraId="733C23F1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&lt;0,001</w:t>
            </w:r>
            <w:r w:rsidRPr="007333F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7333F5" w:rsidRPr="007333F5" w14:paraId="6366C00A" w14:textId="77777777" w:rsidTr="006814AE">
        <w:tc>
          <w:tcPr>
            <w:tcW w:w="3054" w:type="pct"/>
            <w:vAlign w:val="center"/>
          </w:tcPr>
          <w:p w14:paraId="3F2AB23A" w14:textId="77777777" w:rsidR="007333F5" w:rsidRPr="007333F5" w:rsidRDefault="007333F5" w:rsidP="007333F5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7333F5">
              <w:rPr>
                <w:rFonts w:ascii="Calibri" w:hAnsi="Calibri" w:cs="Calibri"/>
                <w:sz w:val="18"/>
                <w:szCs w:val="18"/>
              </w:rPr>
              <w:t>Rehospitalisierung</w:t>
            </w:r>
            <w:proofErr w:type="spellEnd"/>
            <w:r w:rsidRPr="007333F5">
              <w:rPr>
                <w:rFonts w:ascii="Calibri" w:hAnsi="Calibri" w:cs="Calibri"/>
                <w:sz w:val="18"/>
                <w:szCs w:val="18"/>
              </w:rPr>
              <w:t xml:space="preserve"> bis T2 </w:t>
            </w: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[Personen]</w:t>
            </w:r>
          </w:p>
        </w:tc>
        <w:tc>
          <w:tcPr>
            <w:tcW w:w="665" w:type="pct"/>
          </w:tcPr>
          <w:p w14:paraId="6404422B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11(22,4)</w:t>
            </w:r>
          </w:p>
        </w:tc>
        <w:tc>
          <w:tcPr>
            <w:tcW w:w="817" w:type="pct"/>
          </w:tcPr>
          <w:p w14:paraId="126B696E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9(15,8)</w:t>
            </w:r>
          </w:p>
        </w:tc>
        <w:tc>
          <w:tcPr>
            <w:tcW w:w="464" w:type="pct"/>
          </w:tcPr>
          <w:p w14:paraId="3DB85377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0,331</w:t>
            </w:r>
            <w:r w:rsidRPr="007333F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7333F5" w:rsidRPr="007333F5" w14:paraId="43D6EF11" w14:textId="77777777" w:rsidTr="006814AE">
        <w:tc>
          <w:tcPr>
            <w:tcW w:w="3054" w:type="pct"/>
            <w:vAlign w:val="center"/>
          </w:tcPr>
          <w:p w14:paraId="77E2283B" w14:textId="77777777" w:rsidR="007333F5" w:rsidRPr="007333F5" w:rsidRDefault="007333F5" w:rsidP="007333F5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7333F5">
              <w:rPr>
                <w:rFonts w:ascii="Calibri" w:hAnsi="Calibri" w:cs="Calibri"/>
                <w:sz w:val="18"/>
                <w:szCs w:val="18"/>
              </w:rPr>
              <w:t>Rehospitalisierung</w:t>
            </w:r>
            <w:proofErr w:type="spellEnd"/>
            <w:r w:rsidRPr="007333F5">
              <w:rPr>
                <w:rFonts w:ascii="Calibri" w:hAnsi="Calibri" w:cs="Calibri"/>
                <w:sz w:val="18"/>
                <w:szCs w:val="18"/>
              </w:rPr>
              <w:t xml:space="preserve"> bis T3 </w:t>
            </w: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[Personen]</w:t>
            </w:r>
          </w:p>
        </w:tc>
        <w:tc>
          <w:tcPr>
            <w:tcW w:w="665" w:type="pct"/>
          </w:tcPr>
          <w:p w14:paraId="3A2E4F27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24(49,0)</w:t>
            </w:r>
          </w:p>
        </w:tc>
        <w:tc>
          <w:tcPr>
            <w:tcW w:w="817" w:type="pct"/>
          </w:tcPr>
          <w:p w14:paraId="1D9F5E6A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24(42,1)</w:t>
            </w:r>
          </w:p>
        </w:tc>
        <w:tc>
          <w:tcPr>
            <w:tcW w:w="464" w:type="pct"/>
          </w:tcPr>
          <w:p w14:paraId="05F5DAC8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0,466</w:t>
            </w:r>
            <w:r w:rsidRPr="007333F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7333F5" w:rsidRPr="007333F5" w14:paraId="7DD16313" w14:textId="77777777" w:rsidTr="006814AE">
        <w:tc>
          <w:tcPr>
            <w:tcW w:w="3054" w:type="pct"/>
            <w:vAlign w:val="center"/>
          </w:tcPr>
          <w:p w14:paraId="279E32CC" w14:textId="77777777" w:rsidR="007333F5" w:rsidRPr="007333F5" w:rsidRDefault="007333F5" w:rsidP="007333F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333F5">
              <w:rPr>
                <w:rFonts w:ascii="Calibri" w:hAnsi="Calibri" w:cs="Calibri"/>
                <w:sz w:val="18"/>
                <w:szCs w:val="18"/>
              </w:rPr>
              <w:t>Rehospitalisierungsfälle</w:t>
            </w:r>
            <w:proofErr w:type="spellEnd"/>
            <w:r w:rsidRPr="007333F5">
              <w:rPr>
                <w:rFonts w:ascii="Calibri" w:hAnsi="Calibri" w:cs="Calibri"/>
                <w:sz w:val="18"/>
                <w:szCs w:val="18"/>
              </w:rPr>
              <w:t xml:space="preserve"> bis T2 [Anzahl]</w:t>
            </w:r>
          </w:p>
        </w:tc>
        <w:tc>
          <w:tcPr>
            <w:tcW w:w="665" w:type="pct"/>
          </w:tcPr>
          <w:p w14:paraId="7B0F8ADB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0[0-0]</w:t>
            </w:r>
          </w:p>
        </w:tc>
        <w:tc>
          <w:tcPr>
            <w:tcW w:w="817" w:type="pct"/>
          </w:tcPr>
          <w:p w14:paraId="1E4EF018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0[0-0]</w:t>
            </w:r>
          </w:p>
        </w:tc>
        <w:tc>
          <w:tcPr>
            <w:tcW w:w="464" w:type="pct"/>
          </w:tcPr>
          <w:p w14:paraId="555D77FF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0,332</w:t>
            </w:r>
            <w:r w:rsidRPr="007333F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7333F5" w:rsidRPr="007333F5" w14:paraId="6B9910AE" w14:textId="77777777" w:rsidTr="006814AE">
        <w:tc>
          <w:tcPr>
            <w:tcW w:w="3054" w:type="pct"/>
            <w:vAlign w:val="center"/>
          </w:tcPr>
          <w:p w14:paraId="64D2D041" w14:textId="77777777" w:rsidR="007333F5" w:rsidRPr="007333F5" w:rsidRDefault="007333F5" w:rsidP="007333F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333F5">
              <w:rPr>
                <w:rFonts w:ascii="Calibri" w:hAnsi="Calibri" w:cs="Calibri"/>
                <w:sz w:val="18"/>
                <w:szCs w:val="18"/>
              </w:rPr>
              <w:t>Rehospitalisierungsfälle</w:t>
            </w:r>
            <w:proofErr w:type="spellEnd"/>
            <w:r w:rsidRPr="007333F5">
              <w:rPr>
                <w:rFonts w:ascii="Calibri" w:hAnsi="Calibri" w:cs="Calibri"/>
                <w:sz w:val="18"/>
                <w:szCs w:val="18"/>
              </w:rPr>
              <w:t xml:space="preserve"> bis T3 [Anzahl]</w:t>
            </w:r>
          </w:p>
        </w:tc>
        <w:tc>
          <w:tcPr>
            <w:tcW w:w="665" w:type="pct"/>
          </w:tcPr>
          <w:p w14:paraId="068C2D4D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0[0-1]</w:t>
            </w:r>
          </w:p>
        </w:tc>
        <w:tc>
          <w:tcPr>
            <w:tcW w:w="817" w:type="pct"/>
          </w:tcPr>
          <w:p w14:paraId="4AB294BA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0[0-1]</w:t>
            </w:r>
          </w:p>
        </w:tc>
        <w:tc>
          <w:tcPr>
            <w:tcW w:w="464" w:type="pct"/>
          </w:tcPr>
          <w:p w14:paraId="40006E6D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0,319</w:t>
            </w:r>
            <w:r w:rsidRPr="007333F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7333F5" w:rsidRPr="007333F5" w14:paraId="0067C8D1" w14:textId="77777777" w:rsidTr="006814AE">
        <w:tc>
          <w:tcPr>
            <w:tcW w:w="3054" w:type="pct"/>
            <w:vAlign w:val="center"/>
          </w:tcPr>
          <w:p w14:paraId="6A21CF2E" w14:textId="77777777" w:rsidR="007333F5" w:rsidRPr="007333F5" w:rsidRDefault="007333F5" w:rsidP="007333F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 xml:space="preserve">Überleitung ins häusliche Umfeld bis T3 </w:t>
            </w: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[Personen]</w:t>
            </w:r>
          </w:p>
        </w:tc>
        <w:tc>
          <w:tcPr>
            <w:tcW w:w="665" w:type="pct"/>
          </w:tcPr>
          <w:p w14:paraId="2E160E2D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42(85,7)</w:t>
            </w:r>
          </w:p>
        </w:tc>
        <w:tc>
          <w:tcPr>
            <w:tcW w:w="817" w:type="pct"/>
          </w:tcPr>
          <w:p w14:paraId="1F2A8E7F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37(64,9)</w:t>
            </w:r>
          </w:p>
        </w:tc>
        <w:tc>
          <w:tcPr>
            <w:tcW w:w="464" w:type="pct"/>
          </w:tcPr>
          <w:p w14:paraId="3EA94FD1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0,021</w:t>
            </w:r>
            <w:r w:rsidRPr="007333F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7333F5" w:rsidRPr="007333F5" w14:paraId="0A19F7E2" w14:textId="77777777" w:rsidTr="006814AE">
        <w:tc>
          <w:tcPr>
            <w:tcW w:w="3054" w:type="pct"/>
            <w:vAlign w:val="center"/>
          </w:tcPr>
          <w:p w14:paraId="288F9CC5" w14:textId="77777777" w:rsidR="007333F5" w:rsidRPr="007333F5" w:rsidRDefault="007333F5" w:rsidP="007333F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 xml:space="preserve">Inanspruchnahme von DP bis T3 </w:t>
            </w: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[Personen]</w:t>
            </w:r>
          </w:p>
        </w:tc>
        <w:tc>
          <w:tcPr>
            <w:tcW w:w="665" w:type="pct"/>
          </w:tcPr>
          <w:p w14:paraId="287DF6CE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6(12,2)</w:t>
            </w:r>
          </w:p>
        </w:tc>
        <w:tc>
          <w:tcPr>
            <w:tcW w:w="817" w:type="pct"/>
          </w:tcPr>
          <w:p w14:paraId="0371F868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20(35,1)</w:t>
            </w:r>
          </w:p>
        </w:tc>
        <w:tc>
          <w:tcPr>
            <w:tcW w:w="464" w:type="pct"/>
          </w:tcPr>
          <w:p w14:paraId="465370C4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0,006</w:t>
            </w:r>
            <w:r w:rsidRPr="007333F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7333F5" w:rsidRPr="007333F5" w14:paraId="6E0E87BC" w14:textId="77777777" w:rsidTr="006814AE">
        <w:tc>
          <w:tcPr>
            <w:tcW w:w="3054" w:type="pct"/>
            <w:vAlign w:val="center"/>
          </w:tcPr>
          <w:p w14:paraId="21474310" w14:textId="77777777" w:rsidR="007333F5" w:rsidRPr="007333F5" w:rsidRDefault="007333F5" w:rsidP="007333F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 xml:space="preserve">Negativ verändertes Versorgungssetting zu T3 </w:t>
            </w: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[Personen]</w:t>
            </w:r>
          </w:p>
        </w:tc>
        <w:tc>
          <w:tcPr>
            <w:tcW w:w="665" w:type="pct"/>
          </w:tcPr>
          <w:p w14:paraId="45E48BDD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17(34,7)</w:t>
            </w:r>
          </w:p>
        </w:tc>
        <w:tc>
          <w:tcPr>
            <w:tcW w:w="817" w:type="pct"/>
          </w:tcPr>
          <w:p w14:paraId="6BD668F6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34(59,6)</w:t>
            </w:r>
          </w:p>
        </w:tc>
        <w:tc>
          <w:tcPr>
            <w:tcW w:w="464" w:type="pct"/>
          </w:tcPr>
          <w:p w14:paraId="1B8590BE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0,008</w:t>
            </w:r>
            <w:r w:rsidRPr="007333F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7333F5" w:rsidRPr="007333F5" w14:paraId="6F242B36" w14:textId="77777777" w:rsidTr="006814AE">
        <w:tc>
          <w:tcPr>
            <w:tcW w:w="3054" w:type="pct"/>
            <w:vAlign w:val="center"/>
          </w:tcPr>
          <w:p w14:paraId="3E7A38C6" w14:textId="77777777" w:rsidR="007333F5" w:rsidRPr="007333F5" w:rsidRDefault="007333F5" w:rsidP="007333F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 xml:space="preserve">Verstorben bis T2 </w:t>
            </w: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[Personen]</w:t>
            </w:r>
          </w:p>
        </w:tc>
        <w:tc>
          <w:tcPr>
            <w:tcW w:w="665" w:type="pct"/>
          </w:tcPr>
          <w:p w14:paraId="71E0D8F8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0(0,0)</w:t>
            </w:r>
          </w:p>
        </w:tc>
        <w:tc>
          <w:tcPr>
            <w:tcW w:w="817" w:type="pct"/>
          </w:tcPr>
          <w:p w14:paraId="59F0A884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1(1,8)</w:t>
            </w:r>
          </w:p>
        </w:tc>
        <w:tc>
          <w:tcPr>
            <w:tcW w:w="464" w:type="pct"/>
          </w:tcPr>
          <w:p w14:paraId="007DA4B4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&gt;0,999</w:t>
            </w:r>
            <w:r w:rsidRPr="007333F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7333F5" w:rsidRPr="007333F5" w14:paraId="1A361213" w14:textId="77777777" w:rsidTr="006814AE">
        <w:tc>
          <w:tcPr>
            <w:tcW w:w="3054" w:type="pct"/>
            <w:vAlign w:val="center"/>
          </w:tcPr>
          <w:p w14:paraId="599A9BB2" w14:textId="77777777" w:rsidR="007333F5" w:rsidRPr="007333F5" w:rsidRDefault="007333F5" w:rsidP="007333F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 xml:space="preserve">Verstorben bis T3 </w:t>
            </w: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[Personen]</w:t>
            </w:r>
          </w:p>
        </w:tc>
        <w:tc>
          <w:tcPr>
            <w:tcW w:w="665" w:type="pct"/>
          </w:tcPr>
          <w:p w14:paraId="1B53E265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7(14,3)</w:t>
            </w:r>
          </w:p>
        </w:tc>
        <w:tc>
          <w:tcPr>
            <w:tcW w:w="817" w:type="pct"/>
          </w:tcPr>
          <w:p w14:paraId="7C20F14A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6(10,5)</w:t>
            </w:r>
          </w:p>
        </w:tc>
        <w:tc>
          <w:tcPr>
            <w:tcW w:w="464" w:type="pct"/>
          </w:tcPr>
          <w:p w14:paraId="16D5915B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0,570</w:t>
            </w:r>
            <w:r w:rsidRPr="007333F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7333F5" w:rsidRPr="007333F5" w14:paraId="59928AAF" w14:textId="77777777" w:rsidTr="006814AE">
        <w:tc>
          <w:tcPr>
            <w:tcW w:w="3054" w:type="pct"/>
            <w:vAlign w:val="center"/>
          </w:tcPr>
          <w:p w14:paraId="2760175B" w14:textId="77777777" w:rsidR="007333F5" w:rsidRPr="007333F5" w:rsidRDefault="007333F5" w:rsidP="007333F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 xml:space="preserve">Zufriedenheit mit Versorgung (ZUF-8) [Pkt.] </w:t>
            </w:r>
          </w:p>
        </w:tc>
        <w:tc>
          <w:tcPr>
            <w:tcW w:w="665" w:type="pct"/>
          </w:tcPr>
          <w:p w14:paraId="2C6CB73B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22,9±7,3</w:t>
            </w:r>
          </w:p>
        </w:tc>
        <w:tc>
          <w:tcPr>
            <w:tcW w:w="817" w:type="pct"/>
          </w:tcPr>
          <w:p w14:paraId="61BE1C9C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8"/>
                <w:szCs w:val="18"/>
              </w:rPr>
              <w:t>22,7±6,3</w:t>
            </w:r>
          </w:p>
        </w:tc>
        <w:tc>
          <w:tcPr>
            <w:tcW w:w="464" w:type="pct"/>
          </w:tcPr>
          <w:p w14:paraId="555C8621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0,868</w:t>
            </w:r>
            <w:r w:rsidRPr="007333F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7333F5" w:rsidRPr="007333F5" w14:paraId="42D6C9BA" w14:textId="77777777" w:rsidTr="006814AE">
        <w:tc>
          <w:tcPr>
            <w:tcW w:w="5000" w:type="pct"/>
            <w:gridSpan w:val="4"/>
            <w:vAlign w:val="center"/>
          </w:tcPr>
          <w:p w14:paraId="65DF4E96" w14:textId="77777777" w:rsidR="007333F5" w:rsidRPr="007333F5" w:rsidRDefault="007333F5" w:rsidP="007333F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6"/>
                <w:szCs w:val="16"/>
              </w:rPr>
              <w:t xml:space="preserve">Deskriptive Daten angegeben als </w:t>
            </w:r>
            <w:r w:rsidRPr="007333F5">
              <w:rPr>
                <w:rFonts w:ascii="Calibri" w:hAnsi="Calibri" w:cs="Calibri"/>
                <w:i/>
                <w:sz w:val="16"/>
                <w:szCs w:val="16"/>
              </w:rPr>
              <w:t>n</w:t>
            </w:r>
            <w:r w:rsidRPr="007333F5">
              <w:rPr>
                <w:rFonts w:ascii="Calibri" w:hAnsi="Calibri" w:cs="Calibri"/>
                <w:sz w:val="16"/>
                <w:szCs w:val="16"/>
              </w:rPr>
              <w:t xml:space="preserve">(%), Median[IQR] oder MW±SD. </w:t>
            </w:r>
            <w:r w:rsidRPr="007333F5">
              <w:rPr>
                <w:rFonts w:ascii="Calibri" w:hAnsi="Calibri" w:cs="Calibri"/>
                <w:i/>
                <w:sz w:val="16"/>
                <w:szCs w:val="16"/>
              </w:rPr>
              <w:t>P</w:t>
            </w:r>
            <w:r w:rsidRPr="007333F5">
              <w:rPr>
                <w:rFonts w:ascii="Calibri" w:hAnsi="Calibri" w:cs="Calibri"/>
                <w:sz w:val="16"/>
                <w:szCs w:val="16"/>
              </w:rPr>
              <w:t xml:space="preserve">-Werte für </w:t>
            </w:r>
            <w:r w:rsidRPr="007333F5">
              <w:rPr>
                <w:rFonts w:ascii="Calibri" w:hAnsi="Calibri" w:cs="Calibri"/>
                <w:i/>
                <w:sz w:val="16"/>
                <w:szCs w:val="16"/>
              </w:rPr>
              <w:t>χ</w:t>
            </w:r>
            <w:r w:rsidRPr="007333F5">
              <w:rPr>
                <w:rFonts w:ascii="Calibri" w:hAnsi="Calibri" w:cs="Calibri"/>
                <w:sz w:val="16"/>
                <w:szCs w:val="16"/>
                <w:vertAlign w:val="superscript"/>
              </w:rPr>
              <w:t>2</w:t>
            </w:r>
            <w:r w:rsidRPr="007333F5">
              <w:rPr>
                <w:rFonts w:ascii="Calibri" w:hAnsi="Calibri" w:cs="Calibri"/>
                <w:sz w:val="16"/>
                <w:szCs w:val="16"/>
              </w:rPr>
              <w:t>-Tests bzw. Fisher-Exact-Tests</w:t>
            </w:r>
            <w:r w:rsidRPr="007333F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1</w:t>
            </w:r>
            <w:r w:rsidRPr="007333F5">
              <w:rPr>
                <w:rFonts w:ascii="Calibri" w:hAnsi="Calibri" w:cs="Calibri"/>
                <w:sz w:val="16"/>
                <w:szCs w:val="16"/>
              </w:rPr>
              <w:t>, Mann-Whitney-</w:t>
            </w:r>
            <w:r w:rsidRPr="007333F5">
              <w:rPr>
                <w:rFonts w:ascii="Calibri" w:hAnsi="Calibri" w:cs="Calibri"/>
                <w:i/>
                <w:sz w:val="16"/>
                <w:szCs w:val="16"/>
              </w:rPr>
              <w:t>U</w:t>
            </w:r>
            <w:r w:rsidRPr="007333F5">
              <w:rPr>
                <w:rFonts w:ascii="Calibri" w:hAnsi="Calibri" w:cs="Calibri"/>
                <w:sz w:val="16"/>
                <w:szCs w:val="16"/>
              </w:rPr>
              <w:t>-Tests</w:t>
            </w:r>
            <w:r w:rsidRPr="007333F5">
              <w:rPr>
                <w:rFonts w:ascii="Calibri" w:hAnsi="Calibri" w:cs="Calibri"/>
                <w:bCs/>
                <w:sz w:val="16"/>
                <w:szCs w:val="16"/>
                <w:vertAlign w:val="superscript"/>
              </w:rPr>
              <w:t xml:space="preserve">2 </w:t>
            </w:r>
            <w:r w:rsidRPr="007333F5">
              <w:rPr>
                <w:rFonts w:ascii="Calibri" w:hAnsi="Calibri" w:cs="Calibri"/>
                <w:sz w:val="16"/>
                <w:szCs w:val="16"/>
              </w:rPr>
              <w:t xml:space="preserve">oder </w:t>
            </w:r>
            <w:r w:rsidRPr="007333F5">
              <w:rPr>
                <w:rFonts w:ascii="Calibri" w:hAnsi="Calibri" w:cs="Calibri"/>
                <w:i/>
                <w:iCs/>
                <w:sz w:val="16"/>
                <w:szCs w:val="16"/>
              </w:rPr>
              <w:t>t</w:t>
            </w:r>
            <w:r w:rsidRPr="007333F5">
              <w:rPr>
                <w:rFonts w:ascii="Calibri" w:hAnsi="Calibri" w:cs="Calibri"/>
                <w:sz w:val="16"/>
                <w:szCs w:val="16"/>
              </w:rPr>
              <w:t>-Test für unabhängige Stichproben</w:t>
            </w:r>
            <w:r w:rsidRPr="007333F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3</w:t>
            </w:r>
            <w:r w:rsidRPr="007333F5">
              <w:rPr>
                <w:rFonts w:ascii="Calibri" w:hAnsi="Calibri" w:cs="Calibri"/>
                <w:bCs/>
                <w:sz w:val="18"/>
                <w:szCs w:val="18"/>
              </w:rPr>
              <w:t>.</w:t>
            </w:r>
          </w:p>
        </w:tc>
      </w:tr>
    </w:tbl>
    <w:p w14:paraId="4505BA5D" w14:textId="77777777" w:rsidR="007333F5" w:rsidRPr="007333F5" w:rsidRDefault="007333F5" w:rsidP="007333F5">
      <w:pPr>
        <w:spacing w:line="360" w:lineRule="auto"/>
        <w:rPr>
          <w:rFonts w:ascii="Calibri" w:eastAsia="Times New Roman" w:hAnsi="Calibri" w:cs="Calibri"/>
          <w:bCs/>
          <w:kern w:val="0"/>
          <w:sz w:val="22"/>
          <w:lang w:eastAsia="de-DE"/>
          <w14:ligatures w14:val="none"/>
        </w:rPr>
      </w:pPr>
    </w:p>
    <w:p w14:paraId="07CB5ACE" w14:textId="2123581C" w:rsidR="007333F5" w:rsidRPr="007333F5" w:rsidRDefault="007333F5" w:rsidP="007333F5">
      <w:pPr>
        <w:keepNext/>
        <w:spacing w:after="200"/>
        <w:rPr>
          <w:rFonts w:ascii="Calibri" w:eastAsia="Times New Roman" w:hAnsi="Calibri" w:cs="Times New Roman"/>
          <w:color w:val="000000"/>
          <w:kern w:val="0"/>
          <w:sz w:val="18"/>
          <w:szCs w:val="18"/>
          <w:lang w:eastAsia="de-DE"/>
          <w14:ligatures w14:val="none"/>
        </w:rPr>
      </w:pPr>
      <w:r w:rsidRPr="007333F5">
        <w:rPr>
          <w:rFonts w:ascii="Calibri" w:eastAsia="Times New Roman" w:hAnsi="Calibri" w:cs="Times New Roman"/>
          <w:b/>
          <w:bCs/>
          <w:color w:val="000000"/>
          <w:kern w:val="0"/>
          <w:sz w:val="18"/>
          <w:szCs w:val="18"/>
          <w:lang w:eastAsia="de-DE"/>
          <w14:ligatures w14:val="none"/>
        </w:rPr>
        <w:t xml:space="preserve">Tab. </w:t>
      </w:r>
      <w:r>
        <w:rPr>
          <w:rFonts w:ascii="Calibri" w:eastAsia="Times New Roman" w:hAnsi="Calibri" w:cs="Times New Roman"/>
          <w:b/>
          <w:bCs/>
          <w:color w:val="000000"/>
          <w:kern w:val="0"/>
          <w:sz w:val="18"/>
          <w:szCs w:val="18"/>
          <w:lang w:eastAsia="de-DE"/>
          <w14:ligatures w14:val="none"/>
        </w:rPr>
        <w:t>S4</w:t>
      </w:r>
      <w:r w:rsidRPr="007333F5">
        <w:rPr>
          <w:rFonts w:ascii="Calibri" w:eastAsia="Times New Roman" w:hAnsi="Calibri" w:cs="Times New Roman"/>
          <w:b/>
          <w:bCs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r w:rsidRPr="007333F5">
        <w:rPr>
          <w:rFonts w:ascii="Calibri" w:eastAsia="Times New Roman" w:hAnsi="Calibri" w:cs="Times New Roman"/>
          <w:color w:val="000000"/>
          <w:kern w:val="0"/>
          <w:sz w:val="18"/>
          <w:szCs w:val="18"/>
          <w:lang w:eastAsia="de-DE"/>
          <w14:ligatures w14:val="none"/>
        </w:rPr>
        <w:t>Entwicklung des PG in der IG und KG über den Beobachtungszeitraum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283"/>
        <w:gridCol w:w="1425"/>
        <w:gridCol w:w="1425"/>
        <w:gridCol w:w="1425"/>
        <w:gridCol w:w="2498"/>
      </w:tblGrid>
      <w:tr w:rsidR="007333F5" w:rsidRPr="007333F5" w14:paraId="795CB92B" w14:textId="77777777" w:rsidTr="007333F5">
        <w:tc>
          <w:tcPr>
            <w:tcW w:w="1260" w:type="pct"/>
            <w:shd w:val="clear" w:color="auto" w:fill="BFBFBF"/>
          </w:tcPr>
          <w:p w14:paraId="1F673C39" w14:textId="77777777" w:rsidR="007333F5" w:rsidRPr="007333F5" w:rsidRDefault="007333F5" w:rsidP="007333F5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333F5">
              <w:rPr>
                <w:rFonts w:ascii="Calibri" w:hAnsi="Calibri" w:cs="Calibri"/>
                <w:b/>
                <w:sz w:val="18"/>
                <w:szCs w:val="18"/>
              </w:rPr>
              <w:t xml:space="preserve">PG </w:t>
            </w:r>
          </w:p>
        </w:tc>
        <w:tc>
          <w:tcPr>
            <w:tcW w:w="787" w:type="pct"/>
            <w:shd w:val="clear" w:color="auto" w:fill="BFBFBF"/>
          </w:tcPr>
          <w:p w14:paraId="567E10B3" w14:textId="77777777" w:rsidR="007333F5" w:rsidRPr="007333F5" w:rsidRDefault="007333F5" w:rsidP="007333F5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333F5">
              <w:rPr>
                <w:rFonts w:ascii="Calibri" w:hAnsi="Calibri" w:cs="Calibri"/>
                <w:b/>
                <w:sz w:val="18"/>
                <w:szCs w:val="18"/>
              </w:rPr>
              <w:t>T1</w:t>
            </w:r>
          </w:p>
        </w:tc>
        <w:tc>
          <w:tcPr>
            <w:tcW w:w="787" w:type="pct"/>
            <w:shd w:val="clear" w:color="auto" w:fill="BFBFBF"/>
          </w:tcPr>
          <w:p w14:paraId="3D53937F" w14:textId="77777777" w:rsidR="007333F5" w:rsidRPr="007333F5" w:rsidRDefault="007333F5" w:rsidP="007333F5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333F5">
              <w:rPr>
                <w:rFonts w:ascii="Calibri" w:hAnsi="Calibri" w:cs="Calibri"/>
                <w:b/>
                <w:sz w:val="18"/>
                <w:szCs w:val="18"/>
              </w:rPr>
              <w:t>T2</w:t>
            </w:r>
          </w:p>
        </w:tc>
        <w:tc>
          <w:tcPr>
            <w:tcW w:w="787" w:type="pct"/>
            <w:shd w:val="clear" w:color="auto" w:fill="BFBFBF"/>
          </w:tcPr>
          <w:p w14:paraId="4A4E3B43" w14:textId="77777777" w:rsidR="007333F5" w:rsidRPr="007333F5" w:rsidRDefault="007333F5" w:rsidP="007333F5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333F5">
              <w:rPr>
                <w:rFonts w:ascii="Calibri" w:hAnsi="Calibri" w:cs="Calibri"/>
                <w:b/>
                <w:sz w:val="18"/>
                <w:szCs w:val="18"/>
              </w:rPr>
              <w:t>T3</w:t>
            </w:r>
          </w:p>
        </w:tc>
        <w:tc>
          <w:tcPr>
            <w:tcW w:w="1380" w:type="pct"/>
            <w:shd w:val="clear" w:color="auto" w:fill="BFBFBF"/>
          </w:tcPr>
          <w:p w14:paraId="36446829" w14:textId="77777777" w:rsidR="007333F5" w:rsidRPr="007333F5" w:rsidRDefault="007333F5" w:rsidP="007333F5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7333F5">
              <w:rPr>
                <w:rFonts w:ascii="Calibri" w:hAnsi="Calibri" w:cs="Calibri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7333F5" w:rsidRPr="007333F5" w14:paraId="7B487C37" w14:textId="77777777" w:rsidTr="006814AE">
        <w:tc>
          <w:tcPr>
            <w:tcW w:w="1260" w:type="pct"/>
          </w:tcPr>
          <w:p w14:paraId="7538A360" w14:textId="77777777" w:rsidR="007333F5" w:rsidRPr="007333F5" w:rsidRDefault="007333F5" w:rsidP="007333F5">
            <w:pPr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7333F5">
              <w:rPr>
                <w:rFonts w:ascii="Calibri" w:hAnsi="Calibri" w:cs="Calibri"/>
                <w:color w:val="000000"/>
                <w:sz w:val="18"/>
                <w:szCs w:val="18"/>
              </w:rPr>
              <w:t>IG (</w:t>
            </w:r>
            <w:r w:rsidRPr="007333F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</w:t>
            </w:r>
            <w:r w:rsidRPr="007333F5">
              <w:rPr>
                <w:rFonts w:ascii="Calibri" w:hAnsi="Calibri" w:cs="Calibri"/>
                <w:color w:val="000000"/>
                <w:sz w:val="18"/>
                <w:szCs w:val="18"/>
              </w:rPr>
              <w:t>=49)</w:t>
            </w:r>
          </w:p>
        </w:tc>
        <w:tc>
          <w:tcPr>
            <w:tcW w:w="787" w:type="pct"/>
          </w:tcPr>
          <w:p w14:paraId="18E0845A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7333F5">
              <w:rPr>
                <w:rFonts w:ascii="Calibri" w:hAnsi="Calibri" w:cs="Calibri"/>
                <w:color w:val="000000"/>
                <w:sz w:val="18"/>
                <w:szCs w:val="18"/>
              </w:rPr>
              <w:t>1,6±1,3</w:t>
            </w:r>
          </w:p>
        </w:tc>
        <w:tc>
          <w:tcPr>
            <w:tcW w:w="787" w:type="pct"/>
          </w:tcPr>
          <w:p w14:paraId="78422884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7333F5">
              <w:rPr>
                <w:rFonts w:ascii="Calibri" w:hAnsi="Calibri" w:cs="Calibri"/>
                <w:color w:val="000000"/>
                <w:sz w:val="18"/>
                <w:szCs w:val="18"/>
              </w:rPr>
              <w:t>1,8±1,3</w:t>
            </w:r>
          </w:p>
        </w:tc>
        <w:tc>
          <w:tcPr>
            <w:tcW w:w="787" w:type="pct"/>
          </w:tcPr>
          <w:p w14:paraId="1D193628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7333F5">
              <w:rPr>
                <w:rFonts w:ascii="Calibri" w:hAnsi="Calibri" w:cs="Calibri"/>
                <w:color w:val="000000"/>
                <w:sz w:val="18"/>
                <w:szCs w:val="18"/>
              </w:rPr>
              <w:t>2,3±1,1</w:t>
            </w:r>
          </w:p>
        </w:tc>
        <w:tc>
          <w:tcPr>
            <w:tcW w:w="1380" w:type="pct"/>
          </w:tcPr>
          <w:p w14:paraId="6B3F6D14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33F5">
              <w:rPr>
                <w:rFonts w:ascii="Calibri" w:hAnsi="Calibri" w:cs="Calibri"/>
                <w:color w:val="000000"/>
                <w:sz w:val="18"/>
                <w:szCs w:val="18"/>
              </w:rPr>
              <w:t>0,494</w:t>
            </w:r>
          </w:p>
        </w:tc>
      </w:tr>
      <w:tr w:rsidR="007333F5" w:rsidRPr="007333F5" w14:paraId="3A8EA2B3" w14:textId="77777777" w:rsidTr="006814AE">
        <w:tc>
          <w:tcPr>
            <w:tcW w:w="1260" w:type="pct"/>
          </w:tcPr>
          <w:p w14:paraId="26D2562C" w14:textId="77777777" w:rsidR="007333F5" w:rsidRPr="007333F5" w:rsidRDefault="007333F5" w:rsidP="007333F5">
            <w:pPr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7333F5">
              <w:rPr>
                <w:rFonts w:ascii="Calibri" w:hAnsi="Calibri" w:cs="Calibri"/>
                <w:color w:val="000000"/>
                <w:sz w:val="18"/>
                <w:szCs w:val="18"/>
              </w:rPr>
              <w:t>KG (</w:t>
            </w:r>
            <w:r w:rsidRPr="007333F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</w:t>
            </w:r>
            <w:r w:rsidRPr="007333F5">
              <w:rPr>
                <w:rFonts w:ascii="Calibri" w:hAnsi="Calibri" w:cs="Calibri"/>
                <w:color w:val="000000"/>
                <w:sz w:val="18"/>
                <w:szCs w:val="18"/>
              </w:rPr>
              <w:t>=57)</w:t>
            </w:r>
          </w:p>
        </w:tc>
        <w:tc>
          <w:tcPr>
            <w:tcW w:w="787" w:type="pct"/>
          </w:tcPr>
          <w:p w14:paraId="6E40AA20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7333F5">
              <w:rPr>
                <w:rFonts w:ascii="Calibri" w:hAnsi="Calibri" w:cs="Calibri"/>
                <w:color w:val="000000"/>
                <w:sz w:val="18"/>
                <w:szCs w:val="18"/>
              </w:rPr>
              <w:t>1,8±1,1</w:t>
            </w:r>
          </w:p>
        </w:tc>
        <w:tc>
          <w:tcPr>
            <w:tcW w:w="787" w:type="pct"/>
          </w:tcPr>
          <w:p w14:paraId="41CB8D27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7333F5">
              <w:rPr>
                <w:rFonts w:ascii="Calibri" w:hAnsi="Calibri" w:cs="Calibri"/>
                <w:color w:val="000000"/>
                <w:sz w:val="18"/>
                <w:szCs w:val="18"/>
              </w:rPr>
              <w:t>2,1±1,1</w:t>
            </w:r>
          </w:p>
        </w:tc>
        <w:tc>
          <w:tcPr>
            <w:tcW w:w="787" w:type="pct"/>
          </w:tcPr>
          <w:p w14:paraId="38F2F101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7333F5">
              <w:rPr>
                <w:rFonts w:ascii="Calibri" w:hAnsi="Calibri" w:cs="Calibri"/>
                <w:color w:val="000000"/>
                <w:sz w:val="18"/>
                <w:szCs w:val="18"/>
              </w:rPr>
              <w:t>2,4±1,2</w:t>
            </w:r>
          </w:p>
        </w:tc>
        <w:tc>
          <w:tcPr>
            <w:tcW w:w="1380" w:type="pct"/>
          </w:tcPr>
          <w:p w14:paraId="5B14730D" w14:textId="77777777" w:rsidR="007333F5" w:rsidRPr="007333F5" w:rsidRDefault="007333F5" w:rsidP="007333F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7333F5" w:rsidRPr="007333F5" w14:paraId="7EB746D9" w14:textId="77777777" w:rsidTr="006814AE">
        <w:tc>
          <w:tcPr>
            <w:tcW w:w="5000" w:type="pct"/>
            <w:gridSpan w:val="5"/>
          </w:tcPr>
          <w:p w14:paraId="0D0472DD" w14:textId="77777777" w:rsidR="007333F5" w:rsidRPr="007333F5" w:rsidRDefault="007333F5" w:rsidP="007333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33F5">
              <w:rPr>
                <w:rFonts w:ascii="Calibri" w:hAnsi="Calibri" w:cs="Calibri"/>
                <w:sz w:val="16"/>
                <w:szCs w:val="16"/>
              </w:rPr>
              <w:t xml:space="preserve">Deskriptive Daten angegeben als MW±SD. </w:t>
            </w:r>
            <w:r w:rsidRPr="007333F5">
              <w:rPr>
                <w:rFonts w:ascii="Calibri" w:hAnsi="Calibri" w:cs="Calibri"/>
                <w:i/>
                <w:sz w:val="16"/>
                <w:szCs w:val="16"/>
              </w:rPr>
              <w:t>P</w:t>
            </w:r>
            <w:r w:rsidRPr="007333F5">
              <w:rPr>
                <w:rFonts w:ascii="Calibri" w:hAnsi="Calibri" w:cs="Calibri"/>
                <w:sz w:val="16"/>
                <w:szCs w:val="16"/>
              </w:rPr>
              <w:t>-Wert für Interaktionseffekt (</w:t>
            </w:r>
            <w:r w:rsidRPr="007333F5">
              <w:rPr>
                <w:rFonts w:ascii="Calibri" w:hAnsi="Calibri" w:cs="Calibri"/>
                <w:bCs/>
                <w:sz w:val="16"/>
                <w:szCs w:val="16"/>
              </w:rPr>
              <w:t>Gruppe</w:t>
            </w:r>
            <w:r w:rsidRPr="007333F5">
              <w:rPr>
                <w:rFonts w:ascii="Calibri" w:hAnsi="Calibri" w:cs="Calibri"/>
                <w:bCs/>
                <w:sz w:val="16"/>
                <w:szCs w:val="16"/>
              </w:rPr>
              <w:sym w:font="Symbol" w:char="F0B4"/>
            </w:r>
            <w:r w:rsidRPr="007333F5">
              <w:rPr>
                <w:rFonts w:ascii="Calibri" w:hAnsi="Calibri" w:cs="Calibri"/>
                <w:bCs/>
                <w:sz w:val="16"/>
                <w:szCs w:val="16"/>
              </w:rPr>
              <w:t>Zeit) einer</w:t>
            </w:r>
            <w:r w:rsidRPr="007333F5">
              <w:rPr>
                <w:rFonts w:ascii="Calibri" w:hAnsi="Calibri" w:cs="Calibri"/>
                <w:sz w:val="16"/>
                <w:szCs w:val="16"/>
              </w:rPr>
              <w:t xml:space="preserve"> ANOVA mit Messwiederholung.</w:t>
            </w:r>
          </w:p>
        </w:tc>
      </w:tr>
    </w:tbl>
    <w:p w14:paraId="5825E65F" w14:textId="77777777" w:rsidR="007333F5" w:rsidRPr="007333F5" w:rsidRDefault="007333F5" w:rsidP="007333F5">
      <w:pPr>
        <w:spacing w:line="360" w:lineRule="auto"/>
        <w:rPr>
          <w:rFonts w:ascii="Calibri" w:eastAsia="Times New Roman" w:hAnsi="Calibri" w:cs="Calibri"/>
          <w:b/>
          <w:kern w:val="0"/>
          <w:sz w:val="22"/>
          <w:lang w:eastAsia="de-DE"/>
          <w14:ligatures w14:val="none"/>
        </w:rPr>
      </w:pPr>
    </w:p>
    <w:p w14:paraId="4C8E2451" w14:textId="14F07050" w:rsidR="00E15B0A" w:rsidRDefault="00E15B0A"/>
    <w:sectPr w:rsidR="00E15B0A" w:rsidSect="0018518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3F5"/>
    <w:rsid w:val="000034F4"/>
    <w:rsid w:val="00020BF5"/>
    <w:rsid w:val="00022B16"/>
    <w:rsid w:val="000300E5"/>
    <w:rsid w:val="00042F59"/>
    <w:rsid w:val="0004470E"/>
    <w:rsid w:val="0004693D"/>
    <w:rsid w:val="00046F61"/>
    <w:rsid w:val="000473BB"/>
    <w:rsid w:val="0005493E"/>
    <w:rsid w:val="0009046F"/>
    <w:rsid w:val="00096BA9"/>
    <w:rsid w:val="000E2871"/>
    <w:rsid w:val="000E42E6"/>
    <w:rsid w:val="00120EA1"/>
    <w:rsid w:val="00141FBF"/>
    <w:rsid w:val="00146DD7"/>
    <w:rsid w:val="00157055"/>
    <w:rsid w:val="00161217"/>
    <w:rsid w:val="00163B39"/>
    <w:rsid w:val="00185188"/>
    <w:rsid w:val="001B1BD4"/>
    <w:rsid w:val="001B601E"/>
    <w:rsid w:val="001C3288"/>
    <w:rsid w:val="001C58BA"/>
    <w:rsid w:val="001E343E"/>
    <w:rsid w:val="001E62DD"/>
    <w:rsid w:val="001E657D"/>
    <w:rsid w:val="001F4AEC"/>
    <w:rsid w:val="001F6076"/>
    <w:rsid w:val="00205A39"/>
    <w:rsid w:val="00207440"/>
    <w:rsid w:val="00207BC1"/>
    <w:rsid w:val="002351AE"/>
    <w:rsid w:val="00237575"/>
    <w:rsid w:val="00265CF5"/>
    <w:rsid w:val="00275942"/>
    <w:rsid w:val="00275FE9"/>
    <w:rsid w:val="00280ACD"/>
    <w:rsid w:val="00294FA6"/>
    <w:rsid w:val="002A1080"/>
    <w:rsid w:val="002A780E"/>
    <w:rsid w:val="002B563B"/>
    <w:rsid w:val="002B575D"/>
    <w:rsid w:val="002C2733"/>
    <w:rsid w:val="002E297F"/>
    <w:rsid w:val="002E3F7E"/>
    <w:rsid w:val="002F07CF"/>
    <w:rsid w:val="0030178F"/>
    <w:rsid w:val="00302D5A"/>
    <w:rsid w:val="00317C0C"/>
    <w:rsid w:val="0033410A"/>
    <w:rsid w:val="00335469"/>
    <w:rsid w:val="00337CAE"/>
    <w:rsid w:val="00340D23"/>
    <w:rsid w:val="00343E27"/>
    <w:rsid w:val="00355BE0"/>
    <w:rsid w:val="003630B4"/>
    <w:rsid w:val="0036418F"/>
    <w:rsid w:val="00366653"/>
    <w:rsid w:val="00387FF2"/>
    <w:rsid w:val="003A55FC"/>
    <w:rsid w:val="003D292A"/>
    <w:rsid w:val="00406784"/>
    <w:rsid w:val="00415CA7"/>
    <w:rsid w:val="004320DA"/>
    <w:rsid w:val="00432DD5"/>
    <w:rsid w:val="00446043"/>
    <w:rsid w:val="00461EA1"/>
    <w:rsid w:val="00471D5B"/>
    <w:rsid w:val="004A07CF"/>
    <w:rsid w:val="004A3372"/>
    <w:rsid w:val="004A64AA"/>
    <w:rsid w:val="004B2758"/>
    <w:rsid w:val="004B29E0"/>
    <w:rsid w:val="004C5FAC"/>
    <w:rsid w:val="004C7784"/>
    <w:rsid w:val="004E0D2A"/>
    <w:rsid w:val="004F378B"/>
    <w:rsid w:val="00506DC3"/>
    <w:rsid w:val="0051554E"/>
    <w:rsid w:val="0054433B"/>
    <w:rsid w:val="00551427"/>
    <w:rsid w:val="005572CE"/>
    <w:rsid w:val="00570D06"/>
    <w:rsid w:val="005859A0"/>
    <w:rsid w:val="00593F4F"/>
    <w:rsid w:val="005A28C7"/>
    <w:rsid w:val="005A3B2F"/>
    <w:rsid w:val="005B6A54"/>
    <w:rsid w:val="005D009F"/>
    <w:rsid w:val="005D2A5A"/>
    <w:rsid w:val="005D43F8"/>
    <w:rsid w:val="005E1FBE"/>
    <w:rsid w:val="005E58C3"/>
    <w:rsid w:val="005F1336"/>
    <w:rsid w:val="005F7151"/>
    <w:rsid w:val="006016CF"/>
    <w:rsid w:val="006270B4"/>
    <w:rsid w:val="00655CD1"/>
    <w:rsid w:val="00695334"/>
    <w:rsid w:val="006D7185"/>
    <w:rsid w:val="006E2A2D"/>
    <w:rsid w:val="006E4DB8"/>
    <w:rsid w:val="006E644F"/>
    <w:rsid w:val="006F06E1"/>
    <w:rsid w:val="006F29ED"/>
    <w:rsid w:val="006F2D95"/>
    <w:rsid w:val="006F389A"/>
    <w:rsid w:val="007333F5"/>
    <w:rsid w:val="00765B31"/>
    <w:rsid w:val="00773FF7"/>
    <w:rsid w:val="00782997"/>
    <w:rsid w:val="007931B8"/>
    <w:rsid w:val="007B7169"/>
    <w:rsid w:val="007C4752"/>
    <w:rsid w:val="007C6DC4"/>
    <w:rsid w:val="007D5E0D"/>
    <w:rsid w:val="007D61F4"/>
    <w:rsid w:val="0083714E"/>
    <w:rsid w:val="00844354"/>
    <w:rsid w:val="00845E2C"/>
    <w:rsid w:val="00854A8C"/>
    <w:rsid w:val="00876E41"/>
    <w:rsid w:val="00891D1C"/>
    <w:rsid w:val="00893C29"/>
    <w:rsid w:val="00893CFF"/>
    <w:rsid w:val="008A6C72"/>
    <w:rsid w:val="008C6081"/>
    <w:rsid w:val="008D2F10"/>
    <w:rsid w:val="008E5ADA"/>
    <w:rsid w:val="008E6B53"/>
    <w:rsid w:val="008F4A4D"/>
    <w:rsid w:val="008F6B5A"/>
    <w:rsid w:val="00907B5E"/>
    <w:rsid w:val="009153F2"/>
    <w:rsid w:val="00932619"/>
    <w:rsid w:val="009347BE"/>
    <w:rsid w:val="00934E18"/>
    <w:rsid w:val="009358CA"/>
    <w:rsid w:val="00945A55"/>
    <w:rsid w:val="00966435"/>
    <w:rsid w:val="00970E21"/>
    <w:rsid w:val="009740CE"/>
    <w:rsid w:val="0097645F"/>
    <w:rsid w:val="009872C7"/>
    <w:rsid w:val="009A01CE"/>
    <w:rsid w:val="009B5851"/>
    <w:rsid w:val="009D01E7"/>
    <w:rsid w:val="009D734A"/>
    <w:rsid w:val="009F320C"/>
    <w:rsid w:val="00A004D6"/>
    <w:rsid w:val="00A026C5"/>
    <w:rsid w:val="00A11CF2"/>
    <w:rsid w:val="00A21961"/>
    <w:rsid w:val="00A37464"/>
    <w:rsid w:val="00A42386"/>
    <w:rsid w:val="00A468B1"/>
    <w:rsid w:val="00A527A9"/>
    <w:rsid w:val="00A55F38"/>
    <w:rsid w:val="00A60876"/>
    <w:rsid w:val="00A62335"/>
    <w:rsid w:val="00A76402"/>
    <w:rsid w:val="00AA1373"/>
    <w:rsid w:val="00AB6070"/>
    <w:rsid w:val="00AC68B0"/>
    <w:rsid w:val="00B01C48"/>
    <w:rsid w:val="00B02CE2"/>
    <w:rsid w:val="00B02DC8"/>
    <w:rsid w:val="00B17010"/>
    <w:rsid w:val="00B17FCC"/>
    <w:rsid w:val="00B20044"/>
    <w:rsid w:val="00B239E9"/>
    <w:rsid w:val="00B352F9"/>
    <w:rsid w:val="00B3602C"/>
    <w:rsid w:val="00B7205B"/>
    <w:rsid w:val="00B7416E"/>
    <w:rsid w:val="00B77B46"/>
    <w:rsid w:val="00B82EE2"/>
    <w:rsid w:val="00B83CDD"/>
    <w:rsid w:val="00B90468"/>
    <w:rsid w:val="00B945E6"/>
    <w:rsid w:val="00BB0C50"/>
    <w:rsid w:val="00BB6668"/>
    <w:rsid w:val="00BC419F"/>
    <w:rsid w:val="00BC75EC"/>
    <w:rsid w:val="00BD2F19"/>
    <w:rsid w:val="00BE24DE"/>
    <w:rsid w:val="00BE75F6"/>
    <w:rsid w:val="00BF015D"/>
    <w:rsid w:val="00BF1528"/>
    <w:rsid w:val="00BF27D3"/>
    <w:rsid w:val="00BF42B7"/>
    <w:rsid w:val="00BF5373"/>
    <w:rsid w:val="00BF6247"/>
    <w:rsid w:val="00C0436D"/>
    <w:rsid w:val="00C30818"/>
    <w:rsid w:val="00C30FCE"/>
    <w:rsid w:val="00C64FCD"/>
    <w:rsid w:val="00C66695"/>
    <w:rsid w:val="00C70481"/>
    <w:rsid w:val="00C70C34"/>
    <w:rsid w:val="00C9078B"/>
    <w:rsid w:val="00C91B2E"/>
    <w:rsid w:val="00CA5097"/>
    <w:rsid w:val="00CA68FE"/>
    <w:rsid w:val="00CB362D"/>
    <w:rsid w:val="00CB5EED"/>
    <w:rsid w:val="00CC0C42"/>
    <w:rsid w:val="00CD64F2"/>
    <w:rsid w:val="00CE1D4C"/>
    <w:rsid w:val="00CE5D75"/>
    <w:rsid w:val="00CF1DC9"/>
    <w:rsid w:val="00CF217C"/>
    <w:rsid w:val="00CF4692"/>
    <w:rsid w:val="00D01889"/>
    <w:rsid w:val="00D03907"/>
    <w:rsid w:val="00D055BA"/>
    <w:rsid w:val="00D26B9B"/>
    <w:rsid w:val="00D27E27"/>
    <w:rsid w:val="00D610F6"/>
    <w:rsid w:val="00D63033"/>
    <w:rsid w:val="00D63C38"/>
    <w:rsid w:val="00D80872"/>
    <w:rsid w:val="00D82F07"/>
    <w:rsid w:val="00DA7D32"/>
    <w:rsid w:val="00DE308C"/>
    <w:rsid w:val="00DF747A"/>
    <w:rsid w:val="00E1523B"/>
    <w:rsid w:val="00E15B0A"/>
    <w:rsid w:val="00E2115E"/>
    <w:rsid w:val="00E216F0"/>
    <w:rsid w:val="00E234A9"/>
    <w:rsid w:val="00E3501B"/>
    <w:rsid w:val="00E36B99"/>
    <w:rsid w:val="00E4617A"/>
    <w:rsid w:val="00E51BD5"/>
    <w:rsid w:val="00E61E79"/>
    <w:rsid w:val="00E717F3"/>
    <w:rsid w:val="00E73A8E"/>
    <w:rsid w:val="00E77B48"/>
    <w:rsid w:val="00E83724"/>
    <w:rsid w:val="00E86669"/>
    <w:rsid w:val="00E903E5"/>
    <w:rsid w:val="00E94668"/>
    <w:rsid w:val="00EA1E70"/>
    <w:rsid w:val="00EA4594"/>
    <w:rsid w:val="00F15773"/>
    <w:rsid w:val="00F2456E"/>
    <w:rsid w:val="00F33F34"/>
    <w:rsid w:val="00F43ADA"/>
    <w:rsid w:val="00F44C5F"/>
    <w:rsid w:val="00F52041"/>
    <w:rsid w:val="00F5756F"/>
    <w:rsid w:val="00F57855"/>
    <w:rsid w:val="00F618D5"/>
    <w:rsid w:val="00F625E6"/>
    <w:rsid w:val="00F646A1"/>
    <w:rsid w:val="00F661B0"/>
    <w:rsid w:val="00FA2153"/>
    <w:rsid w:val="00FA6D70"/>
    <w:rsid w:val="00FB17BA"/>
    <w:rsid w:val="00FD4BE8"/>
    <w:rsid w:val="00FE39EB"/>
    <w:rsid w:val="00FE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492494"/>
  <w15:chartTrackingRefBased/>
  <w15:docId w15:val="{01C885ED-E3E8-5D46-A11E-73DF96C72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ormatvorlage1">
    <w:name w:val="Formatvorlage1"/>
    <w:basedOn w:val="Zeilennummer"/>
    <w:uiPriority w:val="1"/>
    <w:qFormat/>
    <w:rsid w:val="00415CA7"/>
    <w:rPr>
      <w:rFonts w:ascii="Arial" w:hAnsi="Arial" w:cs="Arial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415CA7"/>
  </w:style>
  <w:style w:type="character" w:customStyle="1" w:styleId="Formatvorlage3">
    <w:name w:val="Formatvorlage3"/>
    <w:basedOn w:val="Zeilennummer"/>
    <w:uiPriority w:val="1"/>
    <w:qFormat/>
    <w:rsid w:val="00B01C48"/>
    <w:rPr>
      <w:rFonts w:ascii="Arial" w:hAnsi="Arial" w:cs="Arial"/>
      <w:bCs/>
      <w:sz w:val="22"/>
      <w:lang w:val="en-GB"/>
    </w:rPr>
  </w:style>
  <w:style w:type="character" w:customStyle="1" w:styleId="Formatvorlage2">
    <w:name w:val="Formatvorlage2"/>
    <w:basedOn w:val="Zeilennummer"/>
    <w:uiPriority w:val="1"/>
    <w:qFormat/>
    <w:rsid w:val="006F389A"/>
    <w:rPr>
      <w:rFonts w:ascii="Calibri" w:hAnsi="Calibri" w:cs="Calibri"/>
      <w:b w:val="0"/>
      <w:bCs/>
      <w:color w:val="000000" w:themeColor="text1"/>
      <w:sz w:val="22"/>
      <w:szCs w:val="26"/>
    </w:rPr>
  </w:style>
  <w:style w:type="table" w:styleId="Tabellenraster">
    <w:name w:val="Table Grid"/>
    <w:basedOn w:val="NormaleTabelle"/>
    <w:uiPriority w:val="39"/>
    <w:rsid w:val="007333F5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333F5"/>
    <w:pPr>
      <w:spacing w:after="200"/>
    </w:pPr>
    <w:rPr>
      <w:rFonts w:eastAsia="Times New Roman" w:cs="Times New Roman"/>
      <w:i/>
      <w:iCs/>
      <w:color w:val="0E2841" w:themeColor="text2"/>
      <w:kern w:val="0"/>
      <w:sz w:val="18"/>
      <w:szCs w:val="18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193</Characters>
  <Application>Microsoft Office Word</Application>
  <DocSecurity>0</DocSecurity>
  <Lines>23</Lines>
  <Paragraphs>3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erner</dc:creator>
  <cp:keywords/>
  <dc:description/>
  <cp:lastModifiedBy>Werner, Christian</cp:lastModifiedBy>
  <cp:revision>1</cp:revision>
  <dcterms:created xsi:type="dcterms:W3CDTF">2024-08-13T11:35:00Z</dcterms:created>
  <dcterms:modified xsi:type="dcterms:W3CDTF">2024-08-13T11:44:00Z</dcterms:modified>
</cp:coreProperties>
</file>